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0D66E" w14:textId="1ACC4C70" w:rsidR="00CD0C9F" w:rsidRPr="00CD0C9F" w:rsidRDefault="00CD0C9F" w:rsidP="00CD0C9F">
      <w:pPr>
        <w:shd w:val="clear" w:color="auto" w:fill="FFFFFF"/>
        <w:spacing w:before="161" w:after="240" w:line="240" w:lineRule="auto"/>
        <w:outlineLvl w:val="0"/>
        <w:rPr>
          <w:rFonts w:ascii="Trebuchet MS" w:eastAsia="Times New Roman" w:hAnsi="Trebuchet MS" w:cs="Times New Roman"/>
          <w:b/>
          <w:bCs/>
          <w:color w:val="1B3051"/>
          <w:kern w:val="36"/>
          <w:sz w:val="48"/>
          <w:szCs w:val="48"/>
          <w:lang w:eastAsia="en-GB"/>
          <w14:ligatures w14:val="none"/>
        </w:rPr>
      </w:pPr>
      <w:r w:rsidRPr="00CD0C9F">
        <w:rPr>
          <w:rFonts w:ascii="Trebuchet MS" w:eastAsia="Times New Roman" w:hAnsi="Trebuchet MS" w:cs="Times New Roman"/>
          <w:b/>
          <w:bCs/>
          <w:color w:val="1B3051"/>
          <w:kern w:val="36"/>
          <w:sz w:val="48"/>
          <w:szCs w:val="48"/>
          <w:lang w:eastAsia="en-GB"/>
          <w14:ligatures w14:val="none"/>
        </w:rPr>
        <w:t>GRIPP2 long form</w:t>
      </w:r>
      <w:r>
        <w:rPr>
          <w:rFonts w:ascii="Trebuchet MS" w:eastAsia="Times New Roman" w:hAnsi="Trebuchet MS" w:cs="Times New Roman"/>
          <w:b/>
          <w:bCs/>
          <w:color w:val="1B3051"/>
          <w:kern w:val="36"/>
          <w:sz w:val="48"/>
          <w:szCs w:val="48"/>
          <w:lang w:eastAsia="en-GB"/>
          <w14:ligatures w14:val="none"/>
        </w:rPr>
        <w:fldChar w:fldCharType="begin"/>
      </w:r>
      <w:r>
        <w:rPr>
          <w:rFonts w:ascii="Trebuchet MS" w:eastAsia="Times New Roman" w:hAnsi="Trebuchet MS" w:cs="Times New Roman"/>
          <w:b/>
          <w:bCs/>
          <w:color w:val="1B3051"/>
          <w:kern w:val="36"/>
          <w:sz w:val="48"/>
          <w:szCs w:val="48"/>
          <w:lang w:eastAsia="en-GB"/>
          <w14:ligatures w14:val="none"/>
        </w:rPr>
        <w:instrText xml:space="preserve"> ADDIN EN.CITE &lt;EndNote&gt;&lt;Cite&gt;&lt;Author&gt;Staniszewska&lt;/Author&gt;&lt;Year&gt;2017&lt;/Year&gt;&lt;RecNum&gt;2145&lt;/RecNum&gt;&lt;DisplayText&gt;&lt;style face="superscript"&gt;1&lt;/style&gt;&lt;/DisplayText&gt;&lt;record&gt;&lt;rec-number&gt;2145&lt;/rec-number&gt;&lt;foreign-keys&gt;&lt;key app="EN" db-id="2v0092wx60vv0gewt26xrw9ozs5rxtpds2xf" timestamp="1691492712" guid="ea166429-ffb7-4cbb-8a03-3117f123a74a"&gt;2145&lt;/key&gt;&lt;/foreign-keys&gt;&lt;ref-type name="Journal Article"&gt;17&lt;/ref-type&gt;&lt;contributors&gt;&lt;authors&gt;&lt;author&gt;Staniszewska, Sophie&lt;/author&gt;&lt;author&gt;Brett, Jo&lt;/author&gt;&lt;author&gt;Simera, Iveta&lt;/author&gt;&lt;author&gt;Seers, Kate&lt;/author&gt;&lt;author&gt;Mockford, Carole&lt;/author&gt;&lt;author&gt;Goodlad, Susan&lt;/author&gt;&lt;author&gt;Altman, DG&lt;/author&gt;&lt;author&gt;Moher, David&lt;/author&gt;&lt;author&gt;Barber, Rosemary&lt;/author&gt;&lt;author&gt;Denegri, Simon&lt;/author&gt;&lt;/authors&gt;&lt;/contributors&gt;&lt;titles&gt;&lt;title&gt;GRIPP2 reporting checklists: tools to improve reporting of patient and public involvement in research&lt;/title&gt;&lt;secondary-title&gt;bmj&lt;/secondary-title&gt;&lt;/titles&gt;&lt;periodical&gt;&lt;full-title&gt;Bmj&lt;/full-title&gt;&lt;/periodical&gt;&lt;volume&gt;358&lt;/volume&gt;&lt;dates&gt;&lt;year&gt;2017&lt;/year&gt;&lt;/dates&gt;&lt;isbn&gt;1756-1833&lt;/isbn&gt;&lt;urls&gt;&lt;/urls&gt;&lt;/record&gt;&lt;/Cite&gt;&lt;/EndNote&gt;</w:instrText>
      </w:r>
      <w:r>
        <w:rPr>
          <w:rFonts w:ascii="Trebuchet MS" w:eastAsia="Times New Roman" w:hAnsi="Trebuchet MS" w:cs="Times New Roman"/>
          <w:b/>
          <w:bCs/>
          <w:color w:val="1B3051"/>
          <w:kern w:val="36"/>
          <w:sz w:val="48"/>
          <w:szCs w:val="48"/>
          <w:lang w:eastAsia="en-GB"/>
          <w14:ligatures w14:val="none"/>
        </w:rPr>
        <w:fldChar w:fldCharType="separate"/>
      </w:r>
      <w:r w:rsidRPr="00CD0C9F">
        <w:rPr>
          <w:rFonts w:ascii="Trebuchet MS" w:eastAsia="Times New Roman" w:hAnsi="Trebuchet MS" w:cs="Times New Roman"/>
          <w:b/>
          <w:bCs/>
          <w:noProof/>
          <w:color w:val="1B3051"/>
          <w:kern w:val="36"/>
          <w:sz w:val="48"/>
          <w:szCs w:val="48"/>
          <w:vertAlign w:val="superscript"/>
          <w:lang w:eastAsia="en-GB"/>
          <w14:ligatures w14:val="none"/>
        </w:rPr>
        <w:t>1</w:t>
      </w:r>
      <w:r>
        <w:rPr>
          <w:rFonts w:ascii="Trebuchet MS" w:eastAsia="Times New Roman" w:hAnsi="Trebuchet MS" w:cs="Times New Roman"/>
          <w:b/>
          <w:bCs/>
          <w:color w:val="1B3051"/>
          <w:kern w:val="36"/>
          <w:sz w:val="48"/>
          <w:szCs w:val="48"/>
          <w:lang w:eastAsia="en-GB"/>
          <w14:ligatures w14:val="none"/>
        </w:rPr>
        <w:fldChar w:fldCharType="end"/>
      </w:r>
    </w:p>
    <w:tbl>
      <w:tblPr>
        <w:tblW w:w="18699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4"/>
        <w:gridCol w:w="12837"/>
        <w:gridCol w:w="2008"/>
      </w:tblGrid>
      <w:tr w:rsidR="00CD0C9F" w:rsidRPr="00CD0C9F" w14:paraId="53573907" w14:textId="77777777" w:rsidTr="00CD0C9F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02D1B1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33695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5BFF2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  <w:t>Reported on page No</w:t>
            </w:r>
          </w:p>
        </w:tc>
      </w:tr>
      <w:tr w:rsidR="00CD0C9F" w:rsidRPr="00CD0C9F" w14:paraId="5CFC17D4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33A98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1: Abstract of paper</w:t>
            </w:r>
          </w:p>
        </w:tc>
      </w:tr>
      <w:tr w:rsidR="00CD0C9F" w:rsidRPr="00CD0C9F" w14:paraId="295A2C0D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2B142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B10AD6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F99872" w14:textId="09B93D80" w:rsidR="00CD0C9F" w:rsidRPr="00CD0C9F" w:rsidRDefault="00894779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</w:t>
            </w:r>
          </w:p>
        </w:tc>
      </w:tr>
      <w:tr w:rsidR="00CD0C9F" w:rsidRPr="00CD0C9F" w14:paraId="718F5961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58B20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B1D4E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41D4D9" w14:textId="49CC3836" w:rsidR="00CD0C9F" w:rsidRPr="00CD0C9F" w:rsidRDefault="00894779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CD0C9F" w:rsidRPr="00CD0C9F" w14:paraId="793B934B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64C23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7AB7A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E36F8E" w14:textId="2ED9CF9E" w:rsidR="00CD0C9F" w:rsidRPr="00CD0C9F" w:rsidRDefault="00894779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CD0C9F" w:rsidRPr="00CD0C9F" w14:paraId="0940865E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8E95FC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d: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1CDA8F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F97D17" w14:textId="74FEA1CF" w:rsidR="00CD0C9F" w:rsidRPr="00CD0C9F" w:rsidRDefault="00894779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</w:t>
            </w:r>
            <w:r w:rsidR="00CD0C9F"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CD0C9F" w:rsidRPr="00CD0C9F" w14:paraId="77A18CE5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6F81A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E357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E606D9" w14:textId="1F392885" w:rsidR="00CD0C9F" w:rsidRPr="00CD0C9F" w:rsidRDefault="00894779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CD0C9F" w:rsidRPr="00CD0C9F" w14:paraId="23AE39AB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A713C6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2: Background to paper</w:t>
            </w:r>
          </w:p>
        </w:tc>
      </w:tr>
      <w:tr w:rsidR="00CD0C9F" w:rsidRPr="00CD0C9F" w14:paraId="3A237CBF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E72B7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7A4B1E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A0993C" w14:textId="7D82CBCC" w:rsidR="00CD0C9F" w:rsidRPr="00CD0C9F" w:rsidRDefault="00EC3E71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</w:t>
            </w:r>
          </w:p>
        </w:tc>
      </w:tr>
      <w:tr w:rsidR="00CD0C9F" w:rsidRPr="00CD0C9F" w14:paraId="16EA752F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757F1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991E5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2E0E62" w14:textId="1DD14E78" w:rsidR="00CD0C9F" w:rsidRPr="00CD0C9F" w:rsidRDefault="00EC3E71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</w:t>
            </w:r>
            <w:r w:rsidR="00CD0C9F"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CD0C9F" w:rsidRPr="00CD0C9F" w14:paraId="604C74D6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E4CA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EFDF4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54EE73" w14:textId="095B5033" w:rsidR="00CD0C9F" w:rsidRPr="00CD0C9F" w:rsidRDefault="00EC3E71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</w:t>
            </w:r>
          </w:p>
        </w:tc>
      </w:tr>
      <w:tr w:rsidR="00CD0C9F" w:rsidRPr="00CD0C9F" w14:paraId="4246132B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2B256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3: Aims of paper</w:t>
            </w:r>
          </w:p>
        </w:tc>
      </w:tr>
      <w:tr w:rsidR="00CD0C9F" w:rsidRPr="00CD0C9F" w14:paraId="107B2BED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5A281F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C1FC6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FC349D" w14:textId="0463FD5D" w:rsidR="00CD0C9F" w:rsidRPr="00CD0C9F" w:rsidRDefault="00EC3E71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</w:t>
            </w:r>
            <w:r w:rsidR="00CD0C9F"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CD0C9F" w:rsidRPr="00CD0C9F" w14:paraId="19FF4329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50E21C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4: Methods of paper</w:t>
            </w:r>
          </w:p>
        </w:tc>
      </w:tr>
      <w:tr w:rsidR="00CD0C9F" w:rsidRPr="00CD0C9F" w14:paraId="1E3A8E6E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C0407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7583B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4A30B0" w14:textId="32FDE411" w:rsidR="00CD0C9F" w:rsidRPr="00CD0C9F" w:rsidRDefault="00027B89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CD0C9F" w:rsidRPr="00CD0C9F" w14:paraId="3994E97B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76D82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4FCB0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2CAA7A" w14:textId="77527FCD" w:rsidR="00CD0C9F" w:rsidRPr="00CD0C9F" w:rsidRDefault="00027B89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CD0C9F" w:rsidRPr="00CD0C9F" w14:paraId="52EACE5E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CDE16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4C544E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4AF6CD" w14:textId="76E62CD3" w:rsidR="00CD0C9F" w:rsidRPr="00CD0C9F" w:rsidRDefault="00943286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</w:t>
            </w:r>
            <w:r w:rsidR="00CD0C9F"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CD0C9F" w:rsidRPr="00CD0C9F" w14:paraId="503595DB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FBD95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CEB3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68814E" w14:textId="4C528CC1" w:rsidR="00CD0C9F" w:rsidRPr="00CD0C9F" w:rsidRDefault="00943286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</w:t>
            </w:r>
            <w:r w:rsidR="00CD0C9F"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CD0C9F" w:rsidRPr="00CD0C9F" w14:paraId="75E339D4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C2CA9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5: Capture or measurement of PPI impact</w:t>
            </w:r>
          </w:p>
        </w:tc>
      </w:tr>
      <w:tr w:rsidR="00CD0C9F" w:rsidRPr="00CD0C9F" w14:paraId="61D23B92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2E6996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564CC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48E6FD" w14:textId="36979E9C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9F71A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-9</w:t>
            </w:r>
          </w:p>
        </w:tc>
      </w:tr>
      <w:tr w:rsidR="00CD0C9F" w:rsidRPr="00CD0C9F" w14:paraId="09F4473B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442AB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270CFD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2A1855" w14:textId="13B36955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1500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68A359E3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5D477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AD64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4B30FF" w14:textId="1CA42918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665D3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0</w:t>
            </w:r>
          </w:p>
        </w:tc>
      </w:tr>
      <w:tr w:rsidR="00CD0C9F" w:rsidRPr="00CD0C9F" w14:paraId="196D78F9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BC3C9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6: Economic assessment</w:t>
            </w:r>
          </w:p>
        </w:tc>
      </w:tr>
      <w:tr w:rsidR="00CD0C9F" w:rsidRPr="00CD0C9F" w14:paraId="18D1249E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C6B59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30054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46E521" w14:textId="4FCFF9F8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665D3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1ED2F703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767E2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7: Study results</w:t>
            </w:r>
          </w:p>
        </w:tc>
      </w:tr>
      <w:tr w:rsidR="00CD0C9F" w:rsidRPr="00CD0C9F" w14:paraId="0CA310C8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5AFB3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635D1F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82B54" w14:textId="18571B8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94751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1-19</w:t>
            </w:r>
          </w:p>
        </w:tc>
      </w:tr>
      <w:tr w:rsidR="00CD0C9F" w:rsidRPr="00CD0C9F" w14:paraId="2B717101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C78545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lastRenderedPageBreak/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50A64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06943B" w14:textId="01841F25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94751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6-18</w:t>
            </w:r>
          </w:p>
        </w:tc>
      </w:tr>
      <w:tr w:rsidR="00CD0C9F" w:rsidRPr="00CD0C9F" w14:paraId="201442D1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08F779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0ABB1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B75A6A" w14:textId="7A08F3FB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94751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8</w:t>
            </w:r>
          </w:p>
        </w:tc>
      </w:tr>
      <w:tr w:rsidR="00CD0C9F" w:rsidRPr="00CD0C9F" w14:paraId="4DFF6AF9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54092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EF934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F1E589" w14:textId="6FC90F1F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2942C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1-16</w:t>
            </w:r>
          </w:p>
        </w:tc>
      </w:tr>
      <w:tr w:rsidR="00CD0C9F" w:rsidRPr="00CD0C9F" w14:paraId="311AB9DC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B7A0C1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9F053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973D62" w14:textId="4EFD9DBE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2942C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23BEBD7C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58FDE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1207C6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evaluation of theoretical models, if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C103E1" w14:textId="4041701C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2942C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7A9A337A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78035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25949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C18F0F" w14:textId="04D8E4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E5279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41F90371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B5B80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608209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69694A" w14:textId="453FE54F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E5279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3E5A42CE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05CB7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8: Discussion and conclusions</w:t>
            </w:r>
          </w:p>
        </w:tc>
      </w:tr>
      <w:tr w:rsidR="00CD0C9F" w:rsidRPr="00CD0C9F" w14:paraId="6422519F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C1BEBD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BF33B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2F281B" w14:textId="61E52265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B5112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9-20</w:t>
            </w:r>
          </w:p>
        </w:tc>
      </w:tr>
      <w:tr w:rsidR="00CD0C9F" w:rsidRPr="00CD0C9F" w14:paraId="2352F938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A23B59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CB7F1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D7E403" w14:textId="62F4A5E2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B5112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0-22</w:t>
            </w:r>
          </w:p>
        </w:tc>
      </w:tr>
      <w:tr w:rsidR="00CD0C9F" w:rsidRPr="00CD0C9F" w14:paraId="15341170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2FA0AD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33E3B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B2C4C8" w14:textId="4541365E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82E9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20D1D976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8DB501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65AD8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BDBB94" w14:textId="41603091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1349E3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7C6FBDB3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903C4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65B41C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BB45C1" w14:textId="31751955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B5112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0</w:t>
            </w:r>
          </w:p>
        </w:tc>
      </w:tr>
      <w:tr w:rsidR="00CD0C9F" w:rsidRPr="00CD0C9F" w14:paraId="2429DE71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CD6BE5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B1116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F459E7" w14:textId="55439A13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AD108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0</w:t>
            </w:r>
          </w:p>
        </w:tc>
      </w:tr>
      <w:tr w:rsidR="00CD0C9F" w:rsidRPr="00CD0C9F" w14:paraId="3D5FF209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4761A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79296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35BB52" w14:textId="2D355D6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82D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0</w:t>
            </w:r>
          </w:p>
        </w:tc>
      </w:tr>
      <w:tr w:rsidR="00CD0C9F" w:rsidRPr="00CD0C9F" w14:paraId="5C9455A0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D5146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7D1BD9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A2188A" w14:textId="6CF179BD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E5279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2A4CD9A0" w14:textId="77777777" w:rsidTr="00CD0C9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A5BFC1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BA26C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6E8E11" w14:textId="7710ED73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F9702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2-23</w:t>
            </w:r>
          </w:p>
        </w:tc>
      </w:tr>
    </w:tbl>
    <w:p w14:paraId="68362F1C" w14:textId="77777777" w:rsidR="00CD0C9F" w:rsidRDefault="00CD0C9F" w:rsidP="00CD0C9F"/>
    <w:p w14:paraId="5D279D8B" w14:textId="77777777" w:rsidR="00CD0C9F" w:rsidRDefault="00CD0C9F" w:rsidP="00CD0C9F"/>
    <w:p w14:paraId="1185FC19" w14:textId="77777777" w:rsidR="00CD0C9F" w:rsidRPr="00CD0C9F" w:rsidRDefault="00CD0C9F" w:rsidP="00CD0C9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D0C9F">
        <w:t>1.</w:t>
      </w:r>
      <w:r w:rsidRPr="00CD0C9F">
        <w:tab/>
        <w:t xml:space="preserve">Staniszewska S, Brett J, Simera I, et al. GRIPP2 reporting checklists: tools to improve reporting of patient and public involvement in research. </w:t>
      </w:r>
      <w:r w:rsidRPr="00CD0C9F">
        <w:rPr>
          <w:i/>
        </w:rPr>
        <w:t>bmj</w:t>
      </w:r>
      <w:r w:rsidRPr="00CD0C9F">
        <w:t xml:space="preserve"> 2017; </w:t>
      </w:r>
      <w:r w:rsidRPr="00CD0C9F">
        <w:rPr>
          <w:b/>
        </w:rPr>
        <w:t>358</w:t>
      </w:r>
      <w:r w:rsidRPr="00CD0C9F">
        <w:t>.</w:t>
      </w:r>
    </w:p>
    <w:p w14:paraId="3D698312" w14:textId="04B43C9D" w:rsidR="00A52FDB" w:rsidRDefault="00CD0C9F" w:rsidP="00CD0C9F">
      <w:r>
        <w:fldChar w:fldCharType="end"/>
      </w:r>
    </w:p>
    <w:sectPr w:rsidR="00A52FDB" w:rsidSect="00D80AFD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0092wx60vv0gewt26xrw9ozs5rxtpds2xf&quot;&gt;My EndNote Library_januari 2023&lt;record-ids&gt;&lt;item&gt;2145&lt;/item&gt;&lt;/record-ids&gt;&lt;/item&gt;&lt;/Libraries&gt;"/>
  </w:docVars>
  <w:rsids>
    <w:rsidRoot w:val="0062751D"/>
    <w:rsid w:val="00000D45"/>
    <w:rsid w:val="00004D01"/>
    <w:rsid w:val="000135CA"/>
    <w:rsid w:val="00027B89"/>
    <w:rsid w:val="0003436E"/>
    <w:rsid w:val="00034DFB"/>
    <w:rsid w:val="00064B89"/>
    <w:rsid w:val="00066D8E"/>
    <w:rsid w:val="00082BB0"/>
    <w:rsid w:val="000A236A"/>
    <w:rsid w:val="000A55E1"/>
    <w:rsid w:val="000B4B9A"/>
    <w:rsid w:val="000B4D5D"/>
    <w:rsid w:val="000B4F9D"/>
    <w:rsid w:val="000D037C"/>
    <w:rsid w:val="000D58CE"/>
    <w:rsid w:val="000E5A3F"/>
    <w:rsid w:val="000E5A92"/>
    <w:rsid w:val="00105BE3"/>
    <w:rsid w:val="00122062"/>
    <w:rsid w:val="001349E3"/>
    <w:rsid w:val="00143F9F"/>
    <w:rsid w:val="00147A5C"/>
    <w:rsid w:val="00154A32"/>
    <w:rsid w:val="001576A7"/>
    <w:rsid w:val="00162DC2"/>
    <w:rsid w:val="0019606A"/>
    <w:rsid w:val="001A00F3"/>
    <w:rsid w:val="001B2076"/>
    <w:rsid w:val="001B2DE8"/>
    <w:rsid w:val="001E4332"/>
    <w:rsid w:val="001E62DA"/>
    <w:rsid w:val="001E6AEA"/>
    <w:rsid w:val="00223B2B"/>
    <w:rsid w:val="0024175B"/>
    <w:rsid w:val="00280192"/>
    <w:rsid w:val="002942CB"/>
    <w:rsid w:val="002A0739"/>
    <w:rsid w:val="002A301B"/>
    <w:rsid w:val="002B01B1"/>
    <w:rsid w:val="002C2CF0"/>
    <w:rsid w:val="002C410A"/>
    <w:rsid w:val="00304453"/>
    <w:rsid w:val="00313F5B"/>
    <w:rsid w:val="00317053"/>
    <w:rsid w:val="0032267F"/>
    <w:rsid w:val="00323E98"/>
    <w:rsid w:val="003605E4"/>
    <w:rsid w:val="00373FC9"/>
    <w:rsid w:val="00376DB4"/>
    <w:rsid w:val="00386D12"/>
    <w:rsid w:val="00397CBE"/>
    <w:rsid w:val="003A41C8"/>
    <w:rsid w:val="003A676F"/>
    <w:rsid w:val="003A79AE"/>
    <w:rsid w:val="003A7BE8"/>
    <w:rsid w:val="003B7ECA"/>
    <w:rsid w:val="003C026D"/>
    <w:rsid w:val="00407276"/>
    <w:rsid w:val="004110BE"/>
    <w:rsid w:val="00413E25"/>
    <w:rsid w:val="0041500F"/>
    <w:rsid w:val="004358C4"/>
    <w:rsid w:val="00436247"/>
    <w:rsid w:val="00444918"/>
    <w:rsid w:val="00453569"/>
    <w:rsid w:val="00456768"/>
    <w:rsid w:val="00463AFD"/>
    <w:rsid w:val="00464332"/>
    <w:rsid w:val="00476822"/>
    <w:rsid w:val="00481E40"/>
    <w:rsid w:val="0048283E"/>
    <w:rsid w:val="00482D18"/>
    <w:rsid w:val="00483EB3"/>
    <w:rsid w:val="00495451"/>
    <w:rsid w:val="004F1ACF"/>
    <w:rsid w:val="004F49DF"/>
    <w:rsid w:val="00510CDC"/>
    <w:rsid w:val="00522970"/>
    <w:rsid w:val="00523735"/>
    <w:rsid w:val="0052525B"/>
    <w:rsid w:val="0053585F"/>
    <w:rsid w:val="005471C9"/>
    <w:rsid w:val="00557186"/>
    <w:rsid w:val="005733A0"/>
    <w:rsid w:val="005A0708"/>
    <w:rsid w:val="005B5394"/>
    <w:rsid w:val="005C26A2"/>
    <w:rsid w:val="005C6BCE"/>
    <w:rsid w:val="005D63B6"/>
    <w:rsid w:val="005E10E5"/>
    <w:rsid w:val="005F2591"/>
    <w:rsid w:val="006043B8"/>
    <w:rsid w:val="00606B1C"/>
    <w:rsid w:val="00607080"/>
    <w:rsid w:val="0060785E"/>
    <w:rsid w:val="006159E5"/>
    <w:rsid w:val="00616807"/>
    <w:rsid w:val="0061722F"/>
    <w:rsid w:val="0062751D"/>
    <w:rsid w:val="0063288F"/>
    <w:rsid w:val="006356C9"/>
    <w:rsid w:val="00641205"/>
    <w:rsid w:val="006618FB"/>
    <w:rsid w:val="006628AA"/>
    <w:rsid w:val="0066752A"/>
    <w:rsid w:val="00675453"/>
    <w:rsid w:val="006A4356"/>
    <w:rsid w:val="006A6022"/>
    <w:rsid w:val="006C2294"/>
    <w:rsid w:val="006D207E"/>
    <w:rsid w:val="006D44EF"/>
    <w:rsid w:val="006E2230"/>
    <w:rsid w:val="006E4A72"/>
    <w:rsid w:val="00703707"/>
    <w:rsid w:val="00713B1E"/>
    <w:rsid w:val="00723598"/>
    <w:rsid w:val="00731A08"/>
    <w:rsid w:val="00747B9B"/>
    <w:rsid w:val="00772B3B"/>
    <w:rsid w:val="00772BDC"/>
    <w:rsid w:val="0078009E"/>
    <w:rsid w:val="00793CB4"/>
    <w:rsid w:val="00797B3F"/>
    <w:rsid w:val="007A1AE0"/>
    <w:rsid w:val="007A4D80"/>
    <w:rsid w:val="007A5706"/>
    <w:rsid w:val="007B26AA"/>
    <w:rsid w:val="007D4AD0"/>
    <w:rsid w:val="007E34D5"/>
    <w:rsid w:val="007E60F1"/>
    <w:rsid w:val="007F1F96"/>
    <w:rsid w:val="007F2B04"/>
    <w:rsid w:val="008109CF"/>
    <w:rsid w:val="00824ADF"/>
    <w:rsid w:val="00846E39"/>
    <w:rsid w:val="00850E86"/>
    <w:rsid w:val="00854DC0"/>
    <w:rsid w:val="00871A7C"/>
    <w:rsid w:val="00873B4C"/>
    <w:rsid w:val="0087473F"/>
    <w:rsid w:val="008813B2"/>
    <w:rsid w:val="008848B9"/>
    <w:rsid w:val="008875A5"/>
    <w:rsid w:val="00894779"/>
    <w:rsid w:val="008A7F98"/>
    <w:rsid w:val="008B7C10"/>
    <w:rsid w:val="008D1FF1"/>
    <w:rsid w:val="00901023"/>
    <w:rsid w:val="00912874"/>
    <w:rsid w:val="00920425"/>
    <w:rsid w:val="0092759B"/>
    <w:rsid w:val="00933844"/>
    <w:rsid w:val="00940908"/>
    <w:rsid w:val="00943286"/>
    <w:rsid w:val="00946402"/>
    <w:rsid w:val="0094751A"/>
    <w:rsid w:val="00960F71"/>
    <w:rsid w:val="009703D9"/>
    <w:rsid w:val="00971F47"/>
    <w:rsid w:val="009C5852"/>
    <w:rsid w:val="009C5A95"/>
    <w:rsid w:val="009D0689"/>
    <w:rsid w:val="009D4A2A"/>
    <w:rsid w:val="009D4A71"/>
    <w:rsid w:val="009E28C8"/>
    <w:rsid w:val="009F561B"/>
    <w:rsid w:val="009F6A10"/>
    <w:rsid w:val="009F71AA"/>
    <w:rsid w:val="00A03A02"/>
    <w:rsid w:val="00A11923"/>
    <w:rsid w:val="00A23D4C"/>
    <w:rsid w:val="00A26C63"/>
    <w:rsid w:val="00A40882"/>
    <w:rsid w:val="00A460C7"/>
    <w:rsid w:val="00A462DC"/>
    <w:rsid w:val="00A46F1D"/>
    <w:rsid w:val="00A52FDB"/>
    <w:rsid w:val="00A5330D"/>
    <w:rsid w:val="00A57316"/>
    <w:rsid w:val="00A91A5C"/>
    <w:rsid w:val="00AB3013"/>
    <w:rsid w:val="00AC14F8"/>
    <w:rsid w:val="00AC1BDF"/>
    <w:rsid w:val="00AC1C5B"/>
    <w:rsid w:val="00AD108C"/>
    <w:rsid w:val="00AE1A10"/>
    <w:rsid w:val="00AF6484"/>
    <w:rsid w:val="00B04CCE"/>
    <w:rsid w:val="00B05640"/>
    <w:rsid w:val="00B33621"/>
    <w:rsid w:val="00B35117"/>
    <w:rsid w:val="00B40057"/>
    <w:rsid w:val="00B45C13"/>
    <w:rsid w:val="00B5112A"/>
    <w:rsid w:val="00B802FC"/>
    <w:rsid w:val="00B81067"/>
    <w:rsid w:val="00B81FAB"/>
    <w:rsid w:val="00B87BF6"/>
    <w:rsid w:val="00B96907"/>
    <w:rsid w:val="00BB2FBB"/>
    <w:rsid w:val="00BB562D"/>
    <w:rsid w:val="00BB6B6A"/>
    <w:rsid w:val="00BB7367"/>
    <w:rsid w:val="00BC07D1"/>
    <w:rsid w:val="00BC279D"/>
    <w:rsid w:val="00BF0517"/>
    <w:rsid w:val="00BF123A"/>
    <w:rsid w:val="00BF29E0"/>
    <w:rsid w:val="00BF611F"/>
    <w:rsid w:val="00C00852"/>
    <w:rsid w:val="00C06222"/>
    <w:rsid w:val="00C07EAB"/>
    <w:rsid w:val="00C133FF"/>
    <w:rsid w:val="00C20900"/>
    <w:rsid w:val="00C2418E"/>
    <w:rsid w:val="00C25A0F"/>
    <w:rsid w:val="00C272D8"/>
    <w:rsid w:val="00C3213B"/>
    <w:rsid w:val="00C37FC9"/>
    <w:rsid w:val="00C415DE"/>
    <w:rsid w:val="00C500CA"/>
    <w:rsid w:val="00C607D9"/>
    <w:rsid w:val="00C65CCA"/>
    <w:rsid w:val="00C665D3"/>
    <w:rsid w:val="00C7627B"/>
    <w:rsid w:val="00C82E94"/>
    <w:rsid w:val="00C8526F"/>
    <w:rsid w:val="00C906F7"/>
    <w:rsid w:val="00C917FA"/>
    <w:rsid w:val="00C92C12"/>
    <w:rsid w:val="00C93B87"/>
    <w:rsid w:val="00C96C66"/>
    <w:rsid w:val="00CC01A4"/>
    <w:rsid w:val="00CC2F28"/>
    <w:rsid w:val="00CD0C9F"/>
    <w:rsid w:val="00CD5896"/>
    <w:rsid w:val="00CE3E62"/>
    <w:rsid w:val="00D03F2A"/>
    <w:rsid w:val="00D11549"/>
    <w:rsid w:val="00D12111"/>
    <w:rsid w:val="00D139B0"/>
    <w:rsid w:val="00D22775"/>
    <w:rsid w:val="00D22F56"/>
    <w:rsid w:val="00D26F82"/>
    <w:rsid w:val="00D27D2F"/>
    <w:rsid w:val="00D331A7"/>
    <w:rsid w:val="00D54604"/>
    <w:rsid w:val="00D54880"/>
    <w:rsid w:val="00D62D72"/>
    <w:rsid w:val="00D65190"/>
    <w:rsid w:val="00D8033A"/>
    <w:rsid w:val="00D80AFD"/>
    <w:rsid w:val="00D82633"/>
    <w:rsid w:val="00D84A38"/>
    <w:rsid w:val="00D862DD"/>
    <w:rsid w:val="00DA3AC3"/>
    <w:rsid w:val="00DA3BC6"/>
    <w:rsid w:val="00DB2EBD"/>
    <w:rsid w:val="00DB57CD"/>
    <w:rsid w:val="00DC111E"/>
    <w:rsid w:val="00E04022"/>
    <w:rsid w:val="00E0760C"/>
    <w:rsid w:val="00E2066C"/>
    <w:rsid w:val="00E30F55"/>
    <w:rsid w:val="00E31C63"/>
    <w:rsid w:val="00E31FAC"/>
    <w:rsid w:val="00E52790"/>
    <w:rsid w:val="00E53E81"/>
    <w:rsid w:val="00E62FB1"/>
    <w:rsid w:val="00E73B0A"/>
    <w:rsid w:val="00E83AD3"/>
    <w:rsid w:val="00E936B4"/>
    <w:rsid w:val="00EA0B3D"/>
    <w:rsid w:val="00EA1D3E"/>
    <w:rsid w:val="00EB350A"/>
    <w:rsid w:val="00EC3E71"/>
    <w:rsid w:val="00EC6217"/>
    <w:rsid w:val="00EF136E"/>
    <w:rsid w:val="00EF25DB"/>
    <w:rsid w:val="00EF2E71"/>
    <w:rsid w:val="00EF78B9"/>
    <w:rsid w:val="00F070FC"/>
    <w:rsid w:val="00F075AC"/>
    <w:rsid w:val="00F33023"/>
    <w:rsid w:val="00F36BDB"/>
    <w:rsid w:val="00F407E5"/>
    <w:rsid w:val="00F44A7F"/>
    <w:rsid w:val="00F613A4"/>
    <w:rsid w:val="00F770A6"/>
    <w:rsid w:val="00F86835"/>
    <w:rsid w:val="00F92061"/>
    <w:rsid w:val="00F97028"/>
    <w:rsid w:val="00FA54B4"/>
    <w:rsid w:val="00FB7C5A"/>
    <w:rsid w:val="00FD116E"/>
    <w:rsid w:val="00FD19F0"/>
    <w:rsid w:val="00FD3576"/>
    <w:rsid w:val="00FE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41D4F"/>
  <w15:chartTrackingRefBased/>
  <w15:docId w15:val="{CC22C55B-A6A1-4785-9842-FBDFB4E1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51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5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5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5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5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5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5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5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5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5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5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51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D0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D0C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C9F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0C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0C9F"/>
    <w:rPr>
      <w:rFonts w:ascii="Calibri" w:hAnsi="Calibri" w:cs="Calibri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3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oort, JPM (gzw)</dc:creator>
  <cp:keywords/>
  <dc:description/>
  <cp:lastModifiedBy>Vervoort, JPM (gzw)</cp:lastModifiedBy>
  <cp:revision>18</cp:revision>
  <dcterms:created xsi:type="dcterms:W3CDTF">2024-04-06T09:44:00Z</dcterms:created>
  <dcterms:modified xsi:type="dcterms:W3CDTF">2024-04-06T11:14:00Z</dcterms:modified>
</cp:coreProperties>
</file>